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EB1F2" w14:textId="44B00AFA" w:rsidR="007D686E" w:rsidRPr="002C403B" w:rsidRDefault="00E52E3C" w:rsidP="007D686E">
      <w:pPr>
        <w:pStyle w:val="Titre8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7D686E" w:rsidRPr="002C403B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686E" w:rsidRPr="002C403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searc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quation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1DED7D0A" w14:textId="77777777" w:rsidR="007D686E" w:rsidRDefault="007D686E" w:rsidP="007D686E">
      <w:pPr>
        <w:rPr>
          <w:rFonts w:ascii="Times New Roman" w:hAnsi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7785"/>
      </w:tblGrid>
      <w:tr w:rsidR="007D686E" w:rsidRPr="00E52E3C" w14:paraId="15068AD9" w14:textId="77777777" w:rsidTr="00625865">
        <w:tc>
          <w:tcPr>
            <w:tcW w:w="1271" w:type="dxa"/>
          </w:tcPr>
          <w:p w14:paraId="3AE2A03B" w14:textId="77777777" w:rsidR="007D686E" w:rsidRPr="00134A0A" w:rsidRDefault="007D686E" w:rsidP="0062586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134A0A">
              <w:rPr>
                <w:rFonts w:ascii="Times New Roman" w:hAnsi="Times New Roman"/>
                <w:b/>
                <w:color w:val="000000" w:themeColor="text1"/>
                <w:lang w:val="en-US"/>
              </w:rPr>
              <w:t>Pubmed</w:t>
            </w:r>
            <w:proofErr w:type="spellEnd"/>
          </w:p>
        </w:tc>
        <w:tc>
          <w:tcPr>
            <w:tcW w:w="7785" w:type="dxa"/>
          </w:tcPr>
          <w:p w14:paraId="2329C8BC" w14:textId="77777777" w:rsidR="007D686E" w:rsidRPr="00134A0A" w:rsidRDefault="007D686E" w:rsidP="0062586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134A0A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((((</w:t>
            </w:r>
            <w:proofErr w:type="spellStart"/>
            <w:r w:rsidRPr="00134A0A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pedagog</w:t>
            </w:r>
            <w:proofErr w:type="spellEnd"/>
            <w:r w:rsidRPr="00134A0A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*[TW] OR education*[TW] OR "education"[MH] OR "literacy"[MH] OR </w:t>
            </w:r>
            <w:proofErr w:type="spellStart"/>
            <w:r w:rsidRPr="00134A0A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literac</w:t>
            </w:r>
            <w:proofErr w:type="spellEnd"/>
            <w:r w:rsidRPr="00134A0A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*[TW] OR "health literacy"[MH] OR "computer literacy"[MH] OR "information literacy"[MH] OR "visual-spatial skills"[TW] OR "visual-spatial thinking"[TW] OR "visual-spatial abilities"[TW] OR "cognitive visualization"[TW])) AND ((student*[TW] OR "Students, Medical"[MH] OR "education, medical"[MH]))) AND (("anatomy"[MH] OR anatomy[TW] OR anatomies[TW]))) AND ((spatial*[TW] OR "3D"[TW] OR "4D"[TW]))</w:t>
            </w:r>
          </w:p>
        </w:tc>
      </w:tr>
      <w:tr w:rsidR="007D686E" w:rsidRPr="00E52E3C" w14:paraId="10CB6AC9" w14:textId="77777777" w:rsidTr="00625865">
        <w:tc>
          <w:tcPr>
            <w:tcW w:w="1271" w:type="dxa"/>
          </w:tcPr>
          <w:p w14:paraId="3709634D" w14:textId="77777777" w:rsidR="007D686E" w:rsidRPr="00134A0A" w:rsidRDefault="007D686E" w:rsidP="0062586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34A0A">
              <w:rPr>
                <w:rFonts w:ascii="Times New Roman" w:hAnsi="Times New Roman"/>
                <w:b/>
                <w:color w:val="000000" w:themeColor="text1"/>
                <w:lang w:val="en-US"/>
              </w:rPr>
              <w:t>Embase</w:t>
            </w:r>
          </w:p>
        </w:tc>
        <w:tc>
          <w:tcPr>
            <w:tcW w:w="7785" w:type="dxa"/>
          </w:tcPr>
          <w:p w14:paraId="7E334AD9" w14:textId="77777777" w:rsidR="007D686E" w:rsidRPr="00134A0A" w:rsidRDefault="007D686E" w:rsidP="00625865">
            <w:pPr>
              <w:rPr>
                <w:rFonts w:ascii="Times New Roman" w:hAnsi="Times New Roman" w:cs="Times New Roman"/>
                <w:lang w:val="en-US"/>
              </w:rPr>
            </w:pPr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pedagog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*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 education*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 ‘education’/exp OR 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literac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*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 ‘literacy’/exp OR ‘health literacy’/exp OR ‘computer literacy'/exp OR 'information literacy'/exp OR 'visual-spatial skills'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 'visual-spatial thinking'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 'visual-spatial abilities'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 'cognitive visualization'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) AND (student*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 'medical student'/exp OR 'medical education'/exp) AND ('anatomy'/exp OR 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anatomy: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 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anatomies: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) AND (spatial*: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ti,ab,kw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 OR '3D':ti,ab,kw OR '4D':ti,ab,kw)</w:t>
            </w:r>
          </w:p>
        </w:tc>
      </w:tr>
      <w:tr w:rsidR="007D686E" w:rsidRPr="00E52E3C" w14:paraId="7E3E5ACD" w14:textId="77777777" w:rsidTr="00625865">
        <w:tc>
          <w:tcPr>
            <w:tcW w:w="1271" w:type="dxa"/>
          </w:tcPr>
          <w:p w14:paraId="66CC4F8C" w14:textId="77777777" w:rsidR="007D686E" w:rsidRPr="00134A0A" w:rsidRDefault="007D686E" w:rsidP="0062586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34A0A">
              <w:rPr>
                <w:rFonts w:ascii="Times New Roman" w:hAnsi="Times New Roman"/>
                <w:b/>
                <w:color w:val="000000" w:themeColor="text1"/>
                <w:lang w:val="en-US"/>
              </w:rPr>
              <w:t>Scopus</w:t>
            </w:r>
          </w:p>
        </w:tc>
        <w:tc>
          <w:tcPr>
            <w:tcW w:w="7785" w:type="dxa"/>
          </w:tcPr>
          <w:p w14:paraId="4714A658" w14:textId="77777777" w:rsidR="007D686E" w:rsidRPr="00134A0A" w:rsidRDefault="007D686E" w:rsidP="00625865">
            <w:pPr>
              <w:rPr>
                <w:rFonts w:ascii="Times New Roman" w:hAnsi="Times New Roman" w:cs="Times New Roman"/>
                <w:lang w:val="en-US"/>
              </w:rPr>
            </w:pPr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( ( TITLE-ABS-KEY ( "spatial" )  OR  TITLE-ABS-KEY ( "3D" )  OR  TITLE-ABS-KEY ( "4D" ) ) )  AND  ( ( TITLE-ABS-KEY ( anatomy )  OR  TITLE-ABS-KEY ( anatomies ) ) )  AND  ( TITLE-ABS-KEY ( student* ) )  AND  ( ( TITLE-ABS-KEY ( pedagog* )  OR  TITLE-ABS-KEY ( education* )  OR  TITLE-ABS-KEY ( literacy )  OR  TITLE-ABS-KEY ( "health literacy" )  OR  TITLE-ABS-KEY ( "computer literacy" )  OR  TITLE-ABS-KEY ( "information literacy" )  OR  TITLE-ABS-KEY ( "visual spatial skills" )  OR  TITLE-ABS-KEY ( "visual spatial thinking" )  OR  TITLE-ABS-KEY ( "visual spatial abilities" )  OR  TITLE-ABS-KEY ( "cognitive visualization" ) ) ) </w:t>
            </w:r>
          </w:p>
        </w:tc>
      </w:tr>
      <w:tr w:rsidR="007D686E" w:rsidRPr="00E52E3C" w14:paraId="198DF27F" w14:textId="77777777" w:rsidTr="00625865">
        <w:tc>
          <w:tcPr>
            <w:tcW w:w="1271" w:type="dxa"/>
          </w:tcPr>
          <w:p w14:paraId="392E6CB3" w14:textId="77777777" w:rsidR="007D686E" w:rsidRPr="00134A0A" w:rsidRDefault="007D686E" w:rsidP="0062586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34A0A">
              <w:rPr>
                <w:rFonts w:ascii="Times New Roman" w:hAnsi="Times New Roman"/>
                <w:b/>
                <w:color w:val="000000" w:themeColor="text1"/>
                <w:lang w:val="en-US"/>
              </w:rPr>
              <w:t>ERIC</w:t>
            </w:r>
          </w:p>
        </w:tc>
        <w:tc>
          <w:tcPr>
            <w:tcW w:w="7785" w:type="dxa"/>
          </w:tcPr>
          <w:p w14:paraId="450CDD2D" w14:textId="77777777" w:rsidR="007D686E" w:rsidRPr="00134A0A" w:rsidRDefault="007D686E" w:rsidP="00625865">
            <w:pPr>
              <w:rPr>
                <w:rFonts w:ascii="Times New Roman" w:hAnsi="Times New Roman" w:cs="Times New Roman"/>
                <w:lang w:val="en-US"/>
              </w:rPr>
            </w:pPr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pedagog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 xml:space="preserve">* OR education* OR literacy OR </w:t>
            </w:r>
            <w:proofErr w:type="spellStart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literac</w:t>
            </w:r>
            <w:proofErr w:type="spellEnd"/>
            <w:r w:rsidRPr="00134A0A">
              <w:rPr>
                <w:rFonts w:ascii="Times New Roman" w:hAnsi="Times New Roman" w:cs="Times New Roman"/>
                <w:color w:val="000000"/>
                <w:lang w:val="en-US"/>
              </w:rPr>
              <w:t>* OR "health literacy" OR "computer literacy" OR "information literacy" OR "visual-spatial skills" OR "visual spatial thinking" OR "visual spatial abilities" OR "cognitive visualization") AND (student*) AND ("anatomy" OR "anatomies") AND ("spatial" OR "3D" OR "4D")</w:t>
            </w:r>
          </w:p>
        </w:tc>
      </w:tr>
      <w:tr w:rsidR="007D686E" w:rsidRPr="00E52E3C" w14:paraId="2C904BEE" w14:textId="77777777" w:rsidTr="00625865">
        <w:tc>
          <w:tcPr>
            <w:tcW w:w="1271" w:type="dxa"/>
          </w:tcPr>
          <w:p w14:paraId="759CC23B" w14:textId="77777777" w:rsidR="007D686E" w:rsidRPr="00134A0A" w:rsidRDefault="007D686E" w:rsidP="0062586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Web of Science</w:t>
            </w:r>
          </w:p>
        </w:tc>
        <w:tc>
          <w:tcPr>
            <w:tcW w:w="7785" w:type="dxa"/>
          </w:tcPr>
          <w:p w14:paraId="19D4584F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#1 AND #2 AND #3 AND #4</w:t>
            </w:r>
          </w:p>
          <w:p w14:paraId="024C8061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" w:history="1">
              <w:r w:rsidRPr="007B3488">
                <w:rPr>
                  <w:rStyle w:val="Lienhypertexte"/>
                  <w:rFonts w:ascii="Times New Roman" w:hAnsi="Times New Roman" w:cs="Times New Roman"/>
                  <w:lang w:val="en-US"/>
                </w:rPr>
                <w:t>740</w:t>
              </w:r>
              <w:r w:rsidRPr="007B3488">
                <w:rPr>
                  <w:rStyle w:val="apple-converted-space"/>
                  <w:rFonts w:ascii="Times New Roman" w:hAnsi="Times New Roman" w:cs="Times New Roman"/>
                  <w:color w:val="0000FF"/>
                  <w:u w:val="single"/>
                  <w:lang w:val="en-US"/>
                </w:rPr>
                <w:t> </w:t>
              </w:r>
            </w:hyperlink>
          </w:p>
          <w:p w14:paraId="4BE5CD1F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((ALL=(spatial*)) OR ALL=("3D")) OR ALL=("4D")</w:t>
            </w:r>
          </w:p>
          <w:p w14:paraId="49FB0DD5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5" w:history="1">
              <w:r w:rsidRPr="007B3488">
                <w:rPr>
                  <w:rStyle w:val="Lienhypertexte"/>
                  <w:rFonts w:ascii="Times New Roman" w:hAnsi="Times New Roman" w:cs="Times New Roman"/>
                  <w:lang w:val="en-US"/>
                </w:rPr>
                <w:t>2,232,904</w:t>
              </w:r>
              <w:r w:rsidRPr="007B3488">
                <w:rPr>
                  <w:rStyle w:val="apple-converted-space"/>
                  <w:rFonts w:ascii="Times New Roman" w:hAnsi="Times New Roman" w:cs="Times New Roman"/>
                  <w:color w:val="0000FF"/>
                  <w:u w:val="single"/>
                  <w:lang w:val="en-US"/>
                </w:rPr>
                <w:t> </w:t>
              </w:r>
            </w:hyperlink>
          </w:p>
          <w:p w14:paraId="3F4E809E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((TS=(anatomy)) OR ALL=(anatomy)) OR ALL=(anatomies)</w:t>
            </w:r>
          </w:p>
          <w:p w14:paraId="41A8F7E1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6" w:history="1">
              <w:r w:rsidRPr="007B3488">
                <w:rPr>
                  <w:rStyle w:val="Lienhypertexte"/>
                  <w:rFonts w:ascii="Times New Roman" w:hAnsi="Times New Roman" w:cs="Times New Roman"/>
                  <w:lang w:val="en-US"/>
                </w:rPr>
                <w:t>701,138</w:t>
              </w:r>
              <w:r w:rsidRPr="007B3488">
                <w:rPr>
                  <w:rStyle w:val="apple-converted-space"/>
                  <w:rFonts w:ascii="Times New Roman" w:hAnsi="Times New Roman" w:cs="Times New Roman"/>
                  <w:color w:val="0000FF"/>
                  <w:u w:val="single"/>
                  <w:lang w:val="en-US"/>
                </w:rPr>
                <w:t> </w:t>
              </w:r>
            </w:hyperlink>
          </w:p>
          <w:p w14:paraId="0A3A3B59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((ALL=(student*)) OR TS</w:t>
            </w:r>
            <w:proofErr w:type="gramStart"/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=(</w:t>
            </w:r>
            <w:proofErr w:type="gramEnd"/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"students, medical")) OR TS=("education, medical")</w:t>
            </w:r>
          </w:p>
          <w:p w14:paraId="7703792E" w14:textId="77777777" w:rsidR="007D686E" w:rsidRPr="007B3488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7" w:history="1">
              <w:r w:rsidRPr="007B3488">
                <w:rPr>
                  <w:rStyle w:val="Lienhypertexte"/>
                  <w:rFonts w:ascii="Times New Roman" w:hAnsi="Times New Roman" w:cs="Times New Roman"/>
                  <w:lang w:val="en-US"/>
                </w:rPr>
                <w:t>1,469,813</w:t>
              </w:r>
              <w:r w:rsidRPr="007B3488">
                <w:rPr>
                  <w:rStyle w:val="apple-converted-space"/>
                  <w:rFonts w:ascii="Times New Roman" w:hAnsi="Times New Roman" w:cs="Times New Roman"/>
                  <w:color w:val="0000FF"/>
                  <w:u w:val="single"/>
                  <w:lang w:val="en-US"/>
                </w:rPr>
                <w:t> </w:t>
              </w:r>
            </w:hyperlink>
          </w:p>
          <w:p w14:paraId="5B4CCE39" w14:textId="77777777" w:rsidR="007D686E" w:rsidRPr="007F469A" w:rsidRDefault="007D686E" w:rsidP="00625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(((((((((((ALL=(</w:t>
            </w:r>
            <w:proofErr w:type="spellStart"/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pedagog</w:t>
            </w:r>
            <w:proofErr w:type="spellEnd"/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*)) OR ALL=(education*)) OR TS=(education)) OR TS=(literacy)) OR ALL=(</w:t>
            </w:r>
            <w:proofErr w:type="spellStart"/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literac</w:t>
            </w:r>
            <w:proofErr w:type="spellEnd"/>
            <w:r w:rsidRPr="007B3488">
              <w:rPr>
                <w:rStyle w:val="lev"/>
                <w:rFonts w:ascii="Times New Roman" w:hAnsi="Times New Roman" w:cs="Times New Roman"/>
                <w:color w:val="000000"/>
                <w:lang w:val="en-US"/>
              </w:rPr>
              <w:t>*)) OR TS=("health literacy")) OR TS=("computer literacy")) OR TS=("information literacy")) OR ALL=("visual-spatial skills")) OR ALL=("visual-spatial thinking")) OR ALL=("visual-spatial abilities")) OR ALL=("cognitive visualization")</w:t>
            </w:r>
          </w:p>
        </w:tc>
      </w:tr>
    </w:tbl>
    <w:p w14:paraId="36BDC087" w14:textId="77777777" w:rsidR="007D686E" w:rsidRPr="00081123" w:rsidRDefault="007D686E" w:rsidP="007D686E">
      <w:pPr>
        <w:rPr>
          <w:rFonts w:ascii="Times New Roman" w:hAnsi="Times New Roman" w:cs="Times New Roman"/>
          <w:lang w:val="en-US"/>
        </w:rPr>
      </w:pPr>
    </w:p>
    <w:p w14:paraId="5557EC3D" w14:textId="77777777" w:rsidR="00DA23B5" w:rsidRPr="00E52E3C" w:rsidRDefault="00DA23B5">
      <w:pPr>
        <w:rPr>
          <w:lang w:val="en-US"/>
        </w:rPr>
      </w:pPr>
    </w:p>
    <w:sectPr w:rsidR="00DA23B5" w:rsidRPr="00E52E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6E"/>
    <w:rsid w:val="00343392"/>
    <w:rsid w:val="007D686E"/>
    <w:rsid w:val="00BB18C6"/>
    <w:rsid w:val="00BE5BDC"/>
    <w:rsid w:val="00CF2AA8"/>
    <w:rsid w:val="00DA23B5"/>
    <w:rsid w:val="00E5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66A820"/>
  <w15:chartTrackingRefBased/>
  <w15:docId w15:val="{3AD9F89E-3BE1-034D-9868-5560C445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86E"/>
    <w:rPr>
      <w:kern w:val="0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7D686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8Car">
    <w:name w:val="Titre 8 Car"/>
    <w:basedOn w:val="Policepardfaut"/>
    <w:link w:val="Titre8"/>
    <w:uiPriority w:val="9"/>
    <w:rsid w:val="007D686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table" w:styleId="Grilledutableau">
    <w:name w:val="Table Grid"/>
    <w:basedOn w:val="TableauNormal"/>
    <w:uiPriority w:val="39"/>
    <w:rsid w:val="007D68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7D686E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7D686E"/>
    <w:rPr>
      <w:b/>
      <w:bCs/>
    </w:rPr>
  </w:style>
  <w:style w:type="character" w:customStyle="1" w:styleId="apple-converted-space">
    <w:name w:val="apple-converted-space"/>
    <w:basedOn w:val="Policepardfaut"/>
    <w:rsid w:val="007D6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-webofscience-com.ezproxy.u-paris.fr/wos/woscc/summary/69b54302-9b92-42e7-a04a-1acec50c6aaf-53c80774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webofscience-com.ezproxy.u-paris.fr/wos/woscc/summary/eb7b56e6-f2c9-43b8-bbf4-6b8ea08d7480-53c81acf/relevance/1" TargetMode="External"/><Relationship Id="rId5" Type="http://schemas.openxmlformats.org/officeDocument/2006/relationships/hyperlink" Target="https://www-webofscience-com.ezproxy.u-paris.fr/wos/woscc/summary/e1b6c301-026d-4936-bde3-34f34c359373-53c82ea4/relevance/1" TargetMode="External"/><Relationship Id="rId4" Type="http://schemas.openxmlformats.org/officeDocument/2006/relationships/hyperlink" Target="https://www-webofscience-com.ezproxy.u-paris.fr/wos/woscc/summary/2219c3ae-985d-4b3b-bf23-184665f25685-53c8357e/relevance/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6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Nokovitch</dc:creator>
  <cp:keywords/>
  <dc:description/>
  <cp:lastModifiedBy>Houssein EL HAJJ</cp:lastModifiedBy>
  <cp:revision>2</cp:revision>
  <dcterms:created xsi:type="dcterms:W3CDTF">2023-08-17T13:12:00Z</dcterms:created>
  <dcterms:modified xsi:type="dcterms:W3CDTF">2025-06-13T15:34:00Z</dcterms:modified>
</cp:coreProperties>
</file>